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7A402" w14:textId="569498A3" w:rsidR="00AE25BE" w:rsidRPr="00F65F03" w:rsidRDefault="00AE25BE" w:rsidP="00F65F0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E25B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Description of </w:t>
      </w:r>
      <w:r w:rsidR="00F65F0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analytic sample of smokers using Wave 1 and Wave 2 of </w:t>
      </w:r>
      <w:r w:rsidRPr="00AE25B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TCP India survey data </w:t>
      </w:r>
    </w:p>
    <w:p w14:paraId="671EE9F1" w14:textId="2801C215" w:rsidR="00CB43A8" w:rsidRDefault="00CB43A8"/>
    <w:p w14:paraId="2C922148" w14:textId="1DB08EF1" w:rsidR="0019099E" w:rsidRDefault="00D644A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39C49" wp14:editId="7E06F2DC">
                <wp:simplePos x="0" y="0"/>
                <wp:positionH relativeFrom="column">
                  <wp:posOffset>2876550</wp:posOffset>
                </wp:positionH>
                <wp:positionV relativeFrom="paragraph">
                  <wp:posOffset>933450</wp:posOffset>
                </wp:positionV>
                <wp:extent cx="0" cy="247650"/>
                <wp:effectExtent l="7620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7FAB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26.5pt;margin-top:73.5pt;width:0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19099E">
        <w:rPr>
          <w:noProof/>
        </w:rPr>
        <w:drawing>
          <wp:inline distT="0" distB="0" distL="0" distR="0" wp14:anchorId="554BD4B8" wp14:editId="525959A9">
            <wp:extent cx="6743700" cy="478155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190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BE"/>
    <w:rsid w:val="0019099E"/>
    <w:rsid w:val="003739DD"/>
    <w:rsid w:val="006344A7"/>
    <w:rsid w:val="007B2DC0"/>
    <w:rsid w:val="00921BC2"/>
    <w:rsid w:val="00AE25BE"/>
    <w:rsid w:val="00CB43A8"/>
    <w:rsid w:val="00D644A4"/>
    <w:rsid w:val="00F6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B06B9"/>
  <w15:chartTrackingRefBased/>
  <w15:docId w15:val="{F5CC0D5E-1BE4-44D0-9FFF-A0D9FE9C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5BE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B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7CDE849-6C6C-4800-8DA9-99DA6F733D40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52C787E-C73D-4647-AE50-A4B61871BCE3}">
      <dgm:prSet phldrT="[Text]" custT="1"/>
      <dgm:spPr>
        <a:noFill/>
        <a:ln w="19050">
          <a:solidFill>
            <a:schemeClr val="tx1"/>
          </a:solidFill>
        </a:ln>
      </dgm:spPr>
      <dgm:t>
        <a:bodyPr/>
        <a:lstStyle/>
        <a:p>
          <a:r>
            <a:rPr lang="en-US" sz="1200" b="1" u="sng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VE 2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ctober 9, 2012 - September 15, 2013</a:t>
          </a:r>
        </a:p>
      </dgm:t>
    </dgm:pt>
    <dgm:pt modelId="{FA867445-AE26-46BA-B1AF-4FC78179811C}" type="parTrans" cxnId="{DFA8158F-667C-4EA9-8150-66DEBF4C823B}">
      <dgm:prSet/>
      <dgm:spPr/>
      <dgm:t>
        <a:bodyPr/>
        <a:lstStyle/>
        <a:p>
          <a:endParaRPr lang="en-US"/>
        </a:p>
      </dgm:t>
    </dgm:pt>
    <dgm:pt modelId="{98D39868-CA3C-4441-A9F1-83C71B500566}" type="sibTrans" cxnId="{DFA8158F-667C-4EA9-8150-66DEBF4C823B}">
      <dgm:prSet/>
      <dgm:spPr/>
      <dgm:t>
        <a:bodyPr/>
        <a:lstStyle/>
        <a:p>
          <a:endParaRPr lang="en-US"/>
        </a:p>
      </dgm:t>
    </dgm:pt>
    <dgm:pt modelId="{551D9E64-3CBA-4493-873D-37624B085DBB}">
      <dgm:prSet phldrT="[Text]" custT="1"/>
      <dgm:spPr>
        <a:noFill/>
        <a:ln w="12700"/>
      </dgm:spPr>
      <dgm:t>
        <a:bodyPr/>
        <a:lstStyle/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rs 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962</a:t>
          </a:r>
          <a:endParaRPr lang="en-US" sz="1200"/>
        </a:p>
      </dgm:t>
    </dgm:pt>
    <dgm:pt modelId="{5BF9AF90-699B-4A75-B737-CBE93C994AA5}" type="parTrans" cxnId="{44E28273-1D66-42EA-A75A-269B70D37250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8EDEBEAA-EC9D-44F4-86C4-AD60DE669406}" type="sibTrans" cxnId="{44E28273-1D66-42EA-A75A-269B70D37250}">
      <dgm:prSet/>
      <dgm:spPr/>
      <dgm:t>
        <a:bodyPr/>
        <a:lstStyle/>
        <a:p>
          <a:endParaRPr lang="en-US"/>
        </a:p>
      </dgm:t>
    </dgm:pt>
    <dgm:pt modelId="{A7548099-304A-421B-91EC-0984C79C239A}">
      <dgm:prSet phldrT="[Text]" custT="1"/>
      <dgm:spPr>
        <a:noFill/>
        <a:ln w="12700"/>
      </dgm:spPr>
      <dgm:t>
        <a:bodyPr/>
        <a:lstStyle/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ixed Users 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6</a:t>
          </a:r>
        </a:p>
      </dgm:t>
    </dgm:pt>
    <dgm:pt modelId="{45C6AA0A-8FF5-46C1-88F1-025AB14577A6}" type="parTrans" cxnId="{EE4CD51D-831E-41B7-A66A-9B9F90ED6EBA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883AEE7F-F6C8-4E0A-BEBE-3664682CDE7F}" type="sibTrans" cxnId="{EE4CD51D-831E-41B7-A66A-9B9F90ED6EBA}">
      <dgm:prSet/>
      <dgm:spPr/>
      <dgm:t>
        <a:bodyPr/>
        <a:lstStyle/>
        <a:p>
          <a:endParaRPr lang="en-US"/>
        </a:p>
      </dgm:t>
    </dgm:pt>
    <dgm:pt modelId="{36D4EAAD-E79D-4F9E-BD62-E411610E8687}">
      <dgm:prSet phldrT="[Text]"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itters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n=78</a:t>
          </a:r>
        </a:p>
      </dgm:t>
    </dgm:pt>
    <dgm:pt modelId="{0C8499A7-F7AB-4A83-BF43-1958C7336174}" type="parTrans" cxnId="{D2A0547C-BE5F-4B04-8DE9-61DF27F33644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6219759F-CC38-4C40-9A78-CD6DBF076FD9}" type="sibTrans" cxnId="{D2A0547C-BE5F-4B04-8DE9-61DF27F33644}">
      <dgm:prSet/>
      <dgm:spPr/>
      <dgm:t>
        <a:bodyPr/>
        <a:lstStyle/>
        <a:p>
          <a:endParaRPr lang="en-US"/>
        </a:p>
      </dgm:t>
    </dgm:pt>
    <dgm:pt modelId="{637E0ADB-3D66-4E0F-A7F5-A72620796FDD}">
      <dgm:prSet phldrT="[Text]" custT="1"/>
      <dgm:spPr>
        <a:noFill/>
        <a:ln w="12700"/>
      </dgm:spPr>
      <dgm:t>
        <a:bodyPr/>
        <a:lstStyle/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less Tobacco Users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6</a:t>
          </a:r>
        </a:p>
      </dgm:t>
    </dgm:pt>
    <dgm:pt modelId="{C42DA739-7BEC-46A9-9833-2452D700DC16}" type="parTrans" cxnId="{088E0B95-859A-425F-874F-0FC67B681F9A}">
      <dgm:prSet/>
      <dgm:spPr>
        <a:ln>
          <a:solidFill>
            <a:schemeClr val="tx1"/>
          </a:solidFill>
        </a:ln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FD91C9CA-2911-4389-9205-DD9C35EEEA9B}" type="sibTrans" cxnId="{088E0B95-859A-425F-874F-0FC67B681F9A}">
      <dgm:prSet/>
      <dgm:spPr/>
      <dgm:t>
        <a:bodyPr/>
        <a:lstStyle/>
        <a:p>
          <a:endParaRPr lang="en-US"/>
        </a:p>
      </dgm:t>
    </dgm:pt>
    <dgm:pt modelId="{10E1E495-2CCD-459D-9AE2-0E99C2029635}">
      <dgm:prSet phldrT="[Text]" custT="1"/>
      <dgm:spPr>
        <a:noFill/>
        <a:ln w="19050">
          <a:solidFill>
            <a:schemeClr val="tx1"/>
          </a:solidFill>
        </a:ln>
      </dgm:spPr>
      <dgm:t>
        <a:bodyPr/>
        <a:lstStyle/>
        <a:p>
          <a:r>
            <a:rPr lang="en-US" sz="1200" b="1" u="sng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VE 1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ugust 9, 2010 - October 18, 2011</a:t>
          </a:r>
        </a:p>
        <a:p>
          <a:r>
            <a: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rs n=1112</a:t>
          </a:r>
        </a:p>
      </dgm:t>
    </dgm:pt>
    <dgm:pt modelId="{CFF09449-6B7C-44C9-A7FB-0E709B6EFE87}" type="parTrans" cxnId="{CF279EF2-AAC7-476C-9D37-BDBE85AC8E77}">
      <dgm:prSet/>
      <dgm:spPr/>
      <dgm:t>
        <a:bodyPr/>
        <a:lstStyle/>
        <a:p>
          <a:endParaRPr lang="en-US"/>
        </a:p>
      </dgm:t>
    </dgm:pt>
    <dgm:pt modelId="{FD1C9927-9060-4ACC-86DE-F118028D2EE9}" type="sibTrans" cxnId="{CF279EF2-AAC7-476C-9D37-BDBE85AC8E77}">
      <dgm:prSet/>
      <dgm:spPr/>
      <dgm:t>
        <a:bodyPr/>
        <a:lstStyle/>
        <a:p>
          <a:endParaRPr lang="en-US"/>
        </a:p>
      </dgm:t>
    </dgm:pt>
    <dgm:pt modelId="{265C2550-3D7C-4E5B-8E4A-125BCFB8686C}" type="pres">
      <dgm:prSet presAssocID="{37CDE849-6C6C-4800-8DA9-99DA6F733D4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2649ADA-47BF-4433-B9E5-1EF693658528}" type="pres">
      <dgm:prSet presAssocID="{B52C787E-C73D-4647-AE50-A4B61871BCE3}" presName="hierRoot1" presStyleCnt="0">
        <dgm:presLayoutVars>
          <dgm:hierBranch val="init"/>
        </dgm:presLayoutVars>
      </dgm:prSet>
      <dgm:spPr/>
    </dgm:pt>
    <dgm:pt modelId="{8CE31B6D-6B98-4203-9E4D-7EC74C7BE1C4}" type="pres">
      <dgm:prSet presAssocID="{B52C787E-C73D-4647-AE50-A4B61871BCE3}" presName="rootComposite1" presStyleCnt="0"/>
      <dgm:spPr/>
    </dgm:pt>
    <dgm:pt modelId="{C19B42AE-9BEB-44A1-BB67-81184C761E2C}" type="pres">
      <dgm:prSet presAssocID="{B52C787E-C73D-4647-AE50-A4B61871BCE3}" presName="rootText1" presStyleLbl="node0" presStyleIdx="0" presStyleCnt="2" custScaleX="198634" custScaleY="160539" custLinFactNeighborX="4734" custLinFactNeighborY="-47980">
        <dgm:presLayoutVars>
          <dgm:chPref val="3"/>
        </dgm:presLayoutVars>
      </dgm:prSet>
      <dgm:spPr/>
    </dgm:pt>
    <dgm:pt modelId="{8EA28E32-0103-4B55-9EFE-559EB512823B}" type="pres">
      <dgm:prSet presAssocID="{B52C787E-C73D-4647-AE50-A4B61871BCE3}" presName="rootConnector1" presStyleLbl="node1" presStyleIdx="0" presStyleCnt="0"/>
      <dgm:spPr/>
    </dgm:pt>
    <dgm:pt modelId="{3A59D2C4-C564-4350-8F20-7238058FECD4}" type="pres">
      <dgm:prSet presAssocID="{B52C787E-C73D-4647-AE50-A4B61871BCE3}" presName="hierChild2" presStyleCnt="0"/>
      <dgm:spPr/>
    </dgm:pt>
    <dgm:pt modelId="{E96AE48E-DCA5-42F8-9B4A-F5927FE83DB1}" type="pres">
      <dgm:prSet presAssocID="{5BF9AF90-699B-4A75-B737-CBE93C994AA5}" presName="Name37" presStyleLbl="parChTrans1D2" presStyleIdx="0" presStyleCnt="4"/>
      <dgm:spPr/>
    </dgm:pt>
    <dgm:pt modelId="{85F07494-3A81-42B5-B85B-BFFF730383F5}" type="pres">
      <dgm:prSet presAssocID="{551D9E64-3CBA-4493-873D-37624B085DBB}" presName="hierRoot2" presStyleCnt="0">
        <dgm:presLayoutVars>
          <dgm:hierBranch val="init"/>
        </dgm:presLayoutVars>
      </dgm:prSet>
      <dgm:spPr/>
    </dgm:pt>
    <dgm:pt modelId="{58B4FBD9-EBDF-4794-9D3E-6F89CEA05CDE}" type="pres">
      <dgm:prSet presAssocID="{551D9E64-3CBA-4493-873D-37624B085DBB}" presName="rootComposite" presStyleCnt="0"/>
      <dgm:spPr/>
    </dgm:pt>
    <dgm:pt modelId="{1E9281F4-1ACA-461D-9415-8299CDAE1238}" type="pres">
      <dgm:prSet presAssocID="{551D9E64-3CBA-4493-873D-37624B085DBB}" presName="rootText" presStyleLbl="node2" presStyleIdx="0" presStyleCnt="4">
        <dgm:presLayoutVars>
          <dgm:chPref val="3"/>
        </dgm:presLayoutVars>
      </dgm:prSet>
      <dgm:spPr/>
    </dgm:pt>
    <dgm:pt modelId="{3CCEA00D-F8BB-4A90-8A69-A12383034F33}" type="pres">
      <dgm:prSet presAssocID="{551D9E64-3CBA-4493-873D-37624B085DBB}" presName="rootConnector" presStyleLbl="node2" presStyleIdx="0" presStyleCnt="4"/>
      <dgm:spPr/>
    </dgm:pt>
    <dgm:pt modelId="{647F10D3-C115-44C6-9B30-941F9AC9E844}" type="pres">
      <dgm:prSet presAssocID="{551D9E64-3CBA-4493-873D-37624B085DBB}" presName="hierChild4" presStyleCnt="0"/>
      <dgm:spPr/>
    </dgm:pt>
    <dgm:pt modelId="{33CE39C2-FC4C-4AC5-8511-8828467AEE6B}" type="pres">
      <dgm:prSet presAssocID="{551D9E64-3CBA-4493-873D-37624B085DBB}" presName="hierChild5" presStyleCnt="0"/>
      <dgm:spPr/>
    </dgm:pt>
    <dgm:pt modelId="{AF8BA800-3A59-45FE-8E36-A1B8A89ED3C9}" type="pres">
      <dgm:prSet presAssocID="{45C6AA0A-8FF5-46C1-88F1-025AB14577A6}" presName="Name37" presStyleLbl="parChTrans1D2" presStyleIdx="1" presStyleCnt="4"/>
      <dgm:spPr/>
    </dgm:pt>
    <dgm:pt modelId="{54AC31AB-AFAD-4B1F-8542-029E3ECE1127}" type="pres">
      <dgm:prSet presAssocID="{A7548099-304A-421B-91EC-0984C79C239A}" presName="hierRoot2" presStyleCnt="0">
        <dgm:presLayoutVars>
          <dgm:hierBranch val="init"/>
        </dgm:presLayoutVars>
      </dgm:prSet>
      <dgm:spPr/>
    </dgm:pt>
    <dgm:pt modelId="{08492152-F609-48AD-893D-3E6B99418560}" type="pres">
      <dgm:prSet presAssocID="{A7548099-304A-421B-91EC-0984C79C239A}" presName="rootComposite" presStyleCnt="0"/>
      <dgm:spPr/>
    </dgm:pt>
    <dgm:pt modelId="{E3C5DD0E-20F4-498C-A682-CB0CA8675865}" type="pres">
      <dgm:prSet presAssocID="{A7548099-304A-421B-91EC-0984C79C239A}" presName="rootText" presStyleLbl="node2" presStyleIdx="1" presStyleCnt="4">
        <dgm:presLayoutVars>
          <dgm:chPref val="3"/>
        </dgm:presLayoutVars>
      </dgm:prSet>
      <dgm:spPr/>
    </dgm:pt>
    <dgm:pt modelId="{F727C5AE-6A91-48CC-A831-F6095B5FAEF2}" type="pres">
      <dgm:prSet presAssocID="{A7548099-304A-421B-91EC-0984C79C239A}" presName="rootConnector" presStyleLbl="node2" presStyleIdx="1" presStyleCnt="4"/>
      <dgm:spPr/>
    </dgm:pt>
    <dgm:pt modelId="{D6D207FF-AF05-4A1A-BB15-0FF3907E5CB2}" type="pres">
      <dgm:prSet presAssocID="{A7548099-304A-421B-91EC-0984C79C239A}" presName="hierChild4" presStyleCnt="0"/>
      <dgm:spPr/>
    </dgm:pt>
    <dgm:pt modelId="{3CF58ACA-CBCB-4517-BC16-0768FE767C6D}" type="pres">
      <dgm:prSet presAssocID="{A7548099-304A-421B-91EC-0984C79C239A}" presName="hierChild5" presStyleCnt="0"/>
      <dgm:spPr/>
    </dgm:pt>
    <dgm:pt modelId="{A99ECC70-33CD-4425-953D-E8399138B4CE}" type="pres">
      <dgm:prSet presAssocID="{C42DA739-7BEC-46A9-9833-2452D700DC16}" presName="Name37" presStyleLbl="parChTrans1D2" presStyleIdx="2" presStyleCnt="4"/>
      <dgm:spPr/>
    </dgm:pt>
    <dgm:pt modelId="{AACA456B-2FF7-4FFB-8316-DAFA4F78588B}" type="pres">
      <dgm:prSet presAssocID="{637E0ADB-3D66-4E0F-A7F5-A72620796FDD}" presName="hierRoot2" presStyleCnt="0">
        <dgm:presLayoutVars>
          <dgm:hierBranch val="init"/>
        </dgm:presLayoutVars>
      </dgm:prSet>
      <dgm:spPr/>
    </dgm:pt>
    <dgm:pt modelId="{8BC0C181-FE55-4C51-BC5F-4F85BC58EA22}" type="pres">
      <dgm:prSet presAssocID="{637E0ADB-3D66-4E0F-A7F5-A72620796FDD}" presName="rootComposite" presStyleCnt="0"/>
      <dgm:spPr/>
    </dgm:pt>
    <dgm:pt modelId="{1AC968E4-9BED-4734-AC54-74CA091FE925}" type="pres">
      <dgm:prSet presAssocID="{637E0ADB-3D66-4E0F-A7F5-A72620796FDD}" presName="rootText" presStyleLbl="node2" presStyleIdx="2" presStyleCnt="4">
        <dgm:presLayoutVars>
          <dgm:chPref val="3"/>
        </dgm:presLayoutVars>
      </dgm:prSet>
      <dgm:spPr/>
    </dgm:pt>
    <dgm:pt modelId="{0BAE1890-FD06-4AAC-9DE3-95F166A9BD1C}" type="pres">
      <dgm:prSet presAssocID="{637E0ADB-3D66-4E0F-A7F5-A72620796FDD}" presName="rootConnector" presStyleLbl="node2" presStyleIdx="2" presStyleCnt="4"/>
      <dgm:spPr/>
    </dgm:pt>
    <dgm:pt modelId="{B268B7B9-CD32-4A81-B6C5-FE74CC15B028}" type="pres">
      <dgm:prSet presAssocID="{637E0ADB-3D66-4E0F-A7F5-A72620796FDD}" presName="hierChild4" presStyleCnt="0"/>
      <dgm:spPr/>
    </dgm:pt>
    <dgm:pt modelId="{7BF65261-F6D1-42DA-8C51-E827933A9BE9}" type="pres">
      <dgm:prSet presAssocID="{637E0ADB-3D66-4E0F-A7F5-A72620796FDD}" presName="hierChild5" presStyleCnt="0"/>
      <dgm:spPr/>
    </dgm:pt>
    <dgm:pt modelId="{F51EF3E5-EA24-4F47-9BF0-60BE9774919A}" type="pres">
      <dgm:prSet presAssocID="{0C8499A7-F7AB-4A83-BF43-1958C7336174}" presName="Name37" presStyleLbl="parChTrans1D2" presStyleIdx="3" presStyleCnt="4"/>
      <dgm:spPr/>
    </dgm:pt>
    <dgm:pt modelId="{570F46F6-D24D-4F0B-9777-62923C69341E}" type="pres">
      <dgm:prSet presAssocID="{36D4EAAD-E79D-4F9E-BD62-E411610E8687}" presName="hierRoot2" presStyleCnt="0">
        <dgm:presLayoutVars>
          <dgm:hierBranch val="init"/>
        </dgm:presLayoutVars>
      </dgm:prSet>
      <dgm:spPr/>
    </dgm:pt>
    <dgm:pt modelId="{7897B34F-556B-4B99-A846-A44B904A121D}" type="pres">
      <dgm:prSet presAssocID="{36D4EAAD-E79D-4F9E-BD62-E411610E8687}" presName="rootComposite" presStyleCnt="0"/>
      <dgm:spPr/>
    </dgm:pt>
    <dgm:pt modelId="{91E28FD6-68FF-44E1-9FE0-AB56C11FED87}" type="pres">
      <dgm:prSet presAssocID="{36D4EAAD-E79D-4F9E-BD62-E411610E8687}" presName="rootText" presStyleLbl="node2" presStyleIdx="3" presStyleCnt="4">
        <dgm:presLayoutVars>
          <dgm:chPref val="3"/>
        </dgm:presLayoutVars>
      </dgm:prSet>
      <dgm:spPr/>
    </dgm:pt>
    <dgm:pt modelId="{764B31DA-EA92-498A-9A02-D861B6C2B11F}" type="pres">
      <dgm:prSet presAssocID="{36D4EAAD-E79D-4F9E-BD62-E411610E8687}" presName="rootConnector" presStyleLbl="node2" presStyleIdx="3" presStyleCnt="4"/>
      <dgm:spPr/>
    </dgm:pt>
    <dgm:pt modelId="{EB6DC9DA-B772-4906-AF55-389332D77A4C}" type="pres">
      <dgm:prSet presAssocID="{36D4EAAD-E79D-4F9E-BD62-E411610E8687}" presName="hierChild4" presStyleCnt="0"/>
      <dgm:spPr/>
    </dgm:pt>
    <dgm:pt modelId="{71B9B12E-A004-422C-B32C-9BFFB8FE6D63}" type="pres">
      <dgm:prSet presAssocID="{36D4EAAD-E79D-4F9E-BD62-E411610E8687}" presName="hierChild5" presStyleCnt="0"/>
      <dgm:spPr/>
    </dgm:pt>
    <dgm:pt modelId="{448EB101-0446-4C80-B4B0-2F443B86744B}" type="pres">
      <dgm:prSet presAssocID="{B52C787E-C73D-4647-AE50-A4B61871BCE3}" presName="hierChild3" presStyleCnt="0"/>
      <dgm:spPr/>
    </dgm:pt>
    <dgm:pt modelId="{C9DD448A-12D6-46DE-83AA-B04D5C15FE71}" type="pres">
      <dgm:prSet presAssocID="{10E1E495-2CCD-459D-9AE2-0E99C2029635}" presName="hierRoot1" presStyleCnt="0">
        <dgm:presLayoutVars>
          <dgm:hierBranch val="init"/>
        </dgm:presLayoutVars>
      </dgm:prSet>
      <dgm:spPr/>
    </dgm:pt>
    <dgm:pt modelId="{6427CA50-5A01-4055-B97A-5890255469AA}" type="pres">
      <dgm:prSet presAssocID="{10E1E495-2CCD-459D-9AE2-0E99C2029635}" presName="rootComposite1" presStyleCnt="0"/>
      <dgm:spPr/>
    </dgm:pt>
    <dgm:pt modelId="{398896A9-44FD-429A-B5C4-CE6E4A1D8398}" type="pres">
      <dgm:prSet presAssocID="{10E1E495-2CCD-459D-9AE2-0E99C2029635}" presName="rootText1" presStyleLbl="node0" presStyleIdx="1" presStyleCnt="2" custScaleX="203318" custScaleY="137140" custLinFactX="-100000" custLinFactY="-100000" custLinFactNeighborX="-116427" custLinFactNeighborY="-129762">
        <dgm:presLayoutVars>
          <dgm:chPref val="3"/>
        </dgm:presLayoutVars>
      </dgm:prSet>
      <dgm:spPr/>
    </dgm:pt>
    <dgm:pt modelId="{9647CB12-679C-43C6-BED3-D77FBF616C66}" type="pres">
      <dgm:prSet presAssocID="{10E1E495-2CCD-459D-9AE2-0E99C2029635}" presName="rootConnector1" presStyleLbl="node1" presStyleIdx="0" presStyleCnt="0"/>
      <dgm:spPr/>
    </dgm:pt>
    <dgm:pt modelId="{2ACDEA10-5AED-4322-B4FA-7F2494BB84B1}" type="pres">
      <dgm:prSet presAssocID="{10E1E495-2CCD-459D-9AE2-0E99C2029635}" presName="hierChild2" presStyleCnt="0"/>
      <dgm:spPr/>
    </dgm:pt>
    <dgm:pt modelId="{CADE519E-FCB7-4E32-9507-E1185A745475}" type="pres">
      <dgm:prSet presAssocID="{10E1E495-2CCD-459D-9AE2-0E99C2029635}" presName="hierChild3" presStyleCnt="0"/>
      <dgm:spPr/>
    </dgm:pt>
  </dgm:ptLst>
  <dgm:cxnLst>
    <dgm:cxn modelId="{AC935E06-5EDB-4DBE-9FB5-6DB6EE6F138A}" type="presOf" srcId="{36D4EAAD-E79D-4F9E-BD62-E411610E8687}" destId="{91E28FD6-68FF-44E1-9FE0-AB56C11FED87}" srcOrd="0" destOrd="0" presId="urn:microsoft.com/office/officeart/2005/8/layout/orgChart1"/>
    <dgm:cxn modelId="{DB461608-A236-472A-8481-2F3D69F3A997}" type="presOf" srcId="{36D4EAAD-E79D-4F9E-BD62-E411610E8687}" destId="{764B31DA-EA92-498A-9A02-D861B6C2B11F}" srcOrd="1" destOrd="0" presId="urn:microsoft.com/office/officeart/2005/8/layout/orgChart1"/>
    <dgm:cxn modelId="{EE4CD51D-831E-41B7-A66A-9B9F90ED6EBA}" srcId="{B52C787E-C73D-4647-AE50-A4B61871BCE3}" destId="{A7548099-304A-421B-91EC-0984C79C239A}" srcOrd="1" destOrd="0" parTransId="{45C6AA0A-8FF5-46C1-88F1-025AB14577A6}" sibTransId="{883AEE7F-F6C8-4E0A-BEBE-3664682CDE7F}"/>
    <dgm:cxn modelId="{F31A2832-DD66-495E-9B15-CCAD10867426}" type="presOf" srcId="{37CDE849-6C6C-4800-8DA9-99DA6F733D40}" destId="{265C2550-3D7C-4E5B-8E4A-125BCFB8686C}" srcOrd="0" destOrd="0" presId="urn:microsoft.com/office/officeart/2005/8/layout/orgChart1"/>
    <dgm:cxn modelId="{5EACB143-3DC7-45CE-BF7E-3B6243AE6A99}" type="presOf" srcId="{637E0ADB-3D66-4E0F-A7F5-A72620796FDD}" destId="{1AC968E4-9BED-4734-AC54-74CA091FE925}" srcOrd="0" destOrd="0" presId="urn:microsoft.com/office/officeart/2005/8/layout/orgChart1"/>
    <dgm:cxn modelId="{6A149371-CD8D-4CDA-85FA-CB94A503E9B7}" type="presOf" srcId="{10E1E495-2CCD-459D-9AE2-0E99C2029635}" destId="{9647CB12-679C-43C6-BED3-D77FBF616C66}" srcOrd="1" destOrd="0" presId="urn:microsoft.com/office/officeart/2005/8/layout/orgChart1"/>
    <dgm:cxn modelId="{388B4E52-4D77-4912-99ED-B0815D586302}" type="presOf" srcId="{637E0ADB-3D66-4E0F-A7F5-A72620796FDD}" destId="{0BAE1890-FD06-4AAC-9DE3-95F166A9BD1C}" srcOrd="1" destOrd="0" presId="urn:microsoft.com/office/officeart/2005/8/layout/orgChart1"/>
    <dgm:cxn modelId="{44E28273-1D66-42EA-A75A-269B70D37250}" srcId="{B52C787E-C73D-4647-AE50-A4B61871BCE3}" destId="{551D9E64-3CBA-4493-873D-37624B085DBB}" srcOrd="0" destOrd="0" parTransId="{5BF9AF90-699B-4A75-B737-CBE93C994AA5}" sibTransId="{8EDEBEAA-EC9D-44F4-86C4-AD60DE669406}"/>
    <dgm:cxn modelId="{D2A0547C-BE5F-4B04-8DE9-61DF27F33644}" srcId="{B52C787E-C73D-4647-AE50-A4B61871BCE3}" destId="{36D4EAAD-E79D-4F9E-BD62-E411610E8687}" srcOrd="3" destOrd="0" parTransId="{0C8499A7-F7AB-4A83-BF43-1958C7336174}" sibTransId="{6219759F-CC38-4C40-9A78-CD6DBF076FD9}"/>
    <dgm:cxn modelId="{DFA8158F-667C-4EA9-8150-66DEBF4C823B}" srcId="{37CDE849-6C6C-4800-8DA9-99DA6F733D40}" destId="{B52C787E-C73D-4647-AE50-A4B61871BCE3}" srcOrd="0" destOrd="0" parTransId="{FA867445-AE26-46BA-B1AF-4FC78179811C}" sibTransId="{98D39868-CA3C-4441-A9F1-83C71B500566}"/>
    <dgm:cxn modelId="{088E0B95-859A-425F-874F-0FC67B681F9A}" srcId="{B52C787E-C73D-4647-AE50-A4B61871BCE3}" destId="{637E0ADB-3D66-4E0F-A7F5-A72620796FDD}" srcOrd="2" destOrd="0" parTransId="{C42DA739-7BEC-46A9-9833-2452D700DC16}" sibTransId="{FD91C9CA-2911-4389-9205-DD9C35EEEA9B}"/>
    <dgm:cxn modelId="{00A13CA2-EAB7-480B-93DA-4FAED42ECDDF}" type="presOf" srcId="{B52C787E-C73D-4647-AE50-A4B61871BCE3}" destId="{C19B42AE-9BEB-44A1-BB67-81184C761E2C}" srcOrd="0" destOrd="0" presId="urn:microsoft.com/office/officeart/2005/8/layout/orgChart1"/>
    <dgm:cxn modelId="{99E533B0-C17E-40E1-82CE-2E0AE12C405F}" type="presOf" srcId="{5BF9AF90-699B-4A75-B737-CBE93C994AA5}" destId="{E96AE48E-DCA5-42F8-9B4A-F5927FE83DB1}" srcOrd="0" destOrd="0" presId="urn:microsoft.com/office/officeart/2005/8/layout/orgChart1"/>
    <dgm:cxn modelId="{6D0C42B1-A9B7-4A0B-AC03-5BDFFD587898}" type="presOf" srcId="{551D9E64-3CBA-4493-873D-37624B085DBB}" destId="{3CCEA00D-F8BB-4A90-8A69-A12383034F33}" srcOrd="1" destOrd="0" presId="urn:microsoft.com/office/officeart/2005/8/layout/orgChart1"/>
    <dgm:cxn modelId="{194770B6-15EA-4BD2-9356-AE8A43354CE6}" type="presOf" srcId="{551D9E64-3CBA-4493-873D-37624B085DBB}" destId="{1E9281F4-1ACA-461D-9415-8299CDAE1238}" srcOrd="0" destOrd="0" presId="urn:microsoft.com/office/officeart/2005/8/layout/orgChart1"/>
    <dgm:cxn modelId="{0ECA91D4-3332-40E6-B8D9-D4BD39BFCF6A}" type="presOf" srcId="{10E1E495-2CCD-459D-9AE2-0E99C2029635}" destId="{398896A9-44FD-429A-B5C4-CE6E4A1D8398}" srcOrd="0" destOrd="0" presId="urn:microsoft.com/office/officeart/2005/8/layout/orgChart1"/>
    <dgm:cxn modelId="{9C2F0DD8-8D14-4834-9624-04781A0FFEC2}" type="presOf" srcId="{B52C787E-C73D-4647-AE50-A4B61871BCE3}" destId="{8EA28E32-0103-4B55-9EFE-559EB512823B}" srcOrd="1" destOrd="0" presId="urn:microsoft.com/office/officeart/2005/8/layout/orgChart1"/>
    <dgm:cxn modelId="{D0AFB6DE-9796-470D-B0ED-160337F666F9}" type="presOf" srcId="{A7548099-304A-421B-91EC-0984C79C239A}" destId="{E3C5DD0E-20F4-498C-A682-CB0CA8675865}" srcOrd="0" destOrd="0" presId="urn:microsoft.com/office/officeart/2005/8/layout/orgChart1"/>
    <dgm:cxn modelId="{4173DDE2-064A-480B-90F8-91658F95435B}" type="presOf" srcId="{0C8499A7-F7AB-4A83-BF43-1958C7336174}" destId="{F51EF3E5-EA24-4F47-9BF0-60BE9774919A}" srcOrd="0" destOrd="0" presId="urn:microsoft.com/office/officeart/2005/8/layout/orgChart1"/>
    <dgm:cxn modelId="{D4ADF8E9-3C0B-43AC-B2EE-AA0D9F5D7B8D}" type="presOf" srcId="{45C6AA0A-8FF5-46C1-88F1-025AB14577A6}" destId="{AF8BA800-3A59-45FE-8E36-A1B8A89ED3C9}" srcOrd="0" destOrd="0" presId="urn:microsoft.com/office/officeart/2005/8/layout/orgChart1"/>
    <dgm:cxn modelId="{21A030EA-57E9-42DE-96E0-F9AA1258A626}" type="presOf" srcId="{C42DA739-7BEC-46A9-9833-2452D700DC16}" destId="{A99ECC70-33CD-4425-953D-E8399138B4CE}" srcOrd="0" destOrd="0" presId="urn:microsoft.com/office/officeart/2005/8/layout/orgChart1"/>
    <dgm:cxn modelId="{490170F0-3921-4387-9C01-38CEAE19261F}" type="presOf" srcId="{A7548099-304A-421B-91EC-0984C79C239A}" destId="{F727C5AE-6A91-48CC-A831-F6095B5FAEF2}" srcOrd="1" destOrd="0" presId="urn:microsoft.com/office/officeart/2005/8/layout/orgChart1"/>
    <dgm:cxn modelId="{CF279EF2-AAC7-476C-9D37-BDBE85AC8E77}" srcId="{37CDE849-6C6C-4800-8DA9-99DA6F733D40}" destId="{10E1E495-2CCD-459D-9AE2-0E99C2029635}" srcOrd="1" destOrd="0" parTransId="{CFF09449-6B7C-44C9-A7FB-0E709B6EFE87}" sibTransId="{FD1C9927-9060-4ACC-86DE-F118028D2EE9}"/>
    <dgm:cxn modelId="{0139FBB9-0ABB-4A42-88B6-5F9EA42C131B}" type="presParOf" srcId="{265C2550-3D7C-4E5B-8E4A-125BCFB8686C}" destId="{82649ADA-47BF-4433-B9E5-1EF693658528}" srcOrd="0" destOrd="0" presId="urn:microsoft.com/office/officeart/2005/8/layout/orgChart1"/>
    <dgm:cxn modelId="{FB07A940-3478-435E-99D9-6475A303D97F}" type="presParOf" srcId="{82649ADA-47BF-4433-B9E5-1EF693658528}" destId="{8CE31B6D-6B98-4203-9E4D-7EC74C7BE1C4}" srcOrd="0" destOrd="0" presId="urn:microsoft.com/office/officeart/2005/8/layout/orgChart1"/>
    <dgm:cxn modelId="{FA1C5606-AFE7-4CF5-AC63-E557C65D7156}" type="presParOf" srcId="{8CE31B6D-6B98-4203-9E4D-7EC74C7BE1C4}" destId="{C19B42AE-9BEB-44A1-BB67-81184C761E2C}" srcOrd="0" destOrd="0" presId="urn:microsoft.com/office/officeart/2005/8/layout/orgChart1"/>
    <dgm:cxn modelId="{6DA528FA-6F83-4FBB-8CB3-FFD181BE11F3}" type="presParOf" srcId="{8CE31B6D-6B98-4203-9E4D-7EC74C7BE1C4}" destId="{8EA28E32-0103-4B55-9EFE-559EB512823B}" srcOrd="1" destOrd="0" presId="urn:microsoft.com/office/officeart/2005/8/layout/orgChart1"/>
    <dgm:cxn modelId="{D425CD32-A286-4B24-B6CD-61E58F88699F}" type="presParOf" srcId="{82649ADA-47BF-4433-B9E5-1EF693658528}" destId="{3A59D2C4-C564-4350-8F20-7238058FECD4}" srcOrd="1" destOrd="0" presId="urn:microsoft.com/office/officeart/2005/8/layout/orgChart1"/>
    <dgm:cxn modelId="{E6C58D5B-4A5B-4DED-B1FD-DD136F0BE1FA}" type="presParOf" srcId="{3A59D2C4-C564-4350-8F20-7238058FECD4}" destId="{E96AE48E-DCA5-42F8-9B4A-F5927FE83DB1}" srcOrd="0" destOrd="0" presId="urn:microsoft.com/office/officeart/2005/8/layout/orgChart1"/>
    <dgm:cxn modelId="{86B6D2FA-F596-4D45-9AC7-033B740E25B2}" type="presParOf" srcId="{3A59D2C4-C564-4350-8F20-7238058FECD4}" destId="{85F07494-3A81-42B5-B85B-BFFF730383F5}" srcOrd="1" destOrd="0" presId="urn:microsoft.com/office/officeart/2005/8/layout/orgChart1"/>
    <dgm:cxn modelId="{8FE32C4A-0B6C-4EC7-96A7-AB70FDA03415}" type="presParOf" srcId="{85F07494-3A81-42B5-B85B-BFFF730383F5}" destId="{58B4FBD9-EBDF-4794-9D3E-6F89CEA05CDE}" srcOrd="0" destOrd="0" presId="urn:microsoft.com/office/officeart/2005/8/layout/orgChart1"/>
    <dgm:cxn modelId="{8096ECA8-3D41-4AA7-AB38-213BBDE01271}" type="presParOf" srcId="{58B4FBD9-EBDF-4794-9D3E-6F89CEA05CDE}" destId="{1E9281F4-1ACA-461D-9415-8299CDAE1238}" srcOrd="0" destOrd="0" presId="urn:microsoft.com/office/officeart/2005/8/layout/orgChart1"/>
    <dgm:cxn modelId="{F7CF6BD8-D64B-46DF-9693-61F167CE1F68}" type="presParOf" srcId="{58B4FBD9-EBDF-4794-9D3E-6F89CEA05CDE}" destId="{3CCEA00D-F8BB-4A90-8A69-A12383034F33}" srcOrd="1" destOrd="0" presId="urn:microsoft.com/office/officeart/2005/8/layout/orgChart1"/>
    <dgm:cxn modelId="{6452358C-C9EE-42A1-91BF-125A7DC39B1E}" type="presParOf" srcId="{85F07494-3A81-42B5-B85B-BFFF730383F5}" destId="{647F10D3-C115-44C6-9B30-941F9AC9E844}" srcOrd="1" destOrd="0" presId="urn:microsoft.com/office/officeart/2005/8/layout/orgChart1"/>
    <dgm:cxn modelId="{4019A28A-7D7B-420E-91CB-A1F623564CF6}" type="presParOf" srcId="{85F07494-3A81-42B5-B85B-BFFF730383F5}" destId="{33CE39C2-FC4C-4AC5-8511-8828467AEE6B}" srcOrd="2" destOrd="0" presId="urn:microsoft.com/office/officeart/2005/8/layout/orgChart1"/>
    <dgm:cxn modelId="{BE038C40-8B6E-499B-A9FE-C79A8A627360}" type="presParOf" srcId="{3A59D2C4-C564-4350-8F20-7238058FECD4}" destId="{AF8BA800-3A59-45FE-8E36-A1B8A89ED3C9}" srcOrd="2" destOrd="0" presId="urn:microsoft.com/office/officeart/2005/8/layout/orgChart1"/>
    <dgm:cxn modelId="{F1DA1945-5198-45A2-917C-D4A236977E00}" type="presParOf" srcId="{3A59D2C4-C564-4350-8F20-7238058FECD4}" destId="{54AC31AB-AFAD-4B1F-8542-029E3ECE1127}" srcOrd="3" destOrd="0" presId="urn:microsoft.com/office/officeart/2005/8/layout/orgChart1"/>
    <dgm:cxn modelId="{F69EA292-D01E-4CAF-B323-7A62C7EC80E2}" type="presParOf" srcId="{54AC31AB-AFAD-4B1F-8542-029E3ECE1127}" destId="{08492152-F609-48AD-893D-3E6B99418560}" srcOrd="0" destOrd="0" presId="urn:microsoft.com/office/officeart/2005/8/layout/orgChart1"/>
    <dgm:cxn modelId="{48BD1FBF-926C-44F3-ADAB-7DF28C13E46D}" type="presParOf" srcId="{08492152-F609-48AD-893D-3E6B99418560}" destId="{E3C5DD0E-20F4-498C-A682-CB0CA8675865}" srcOrd="0" destOrd="0" presId="urn:microsoft.com/office/officeart/2005/8/layout/orgChart1"/>
    <dgm:cxn modelId="{6C5F71D0-982E-4B05-A9CB-C67CE363D9D6}" type="presParOf" srcId="{08492152-F609-48AD-893D-3E6B99418560}" destId="{F727C5AE-6A91-48CC-A831-F6095B5FAEF2}" srcOrd="1" destOrd="0" presId="urn:microsoft.com/office/officeart/2005/8/layout/orgChart1"/>
    <dgm:cxn modelId="{EA615983-8558-4B9A-A4A8-8DF7CEAD30B1}" type="presParOf" srcId="{54AC31AB-AFAD-4B1F-8542-029E3ECE1127}" destId="{D6D207FF-AF05-4A1A-BB15-0FF3907E5CB2}" srcOrd="1" destOrd="0" presId="urn:microsoft.com/office/officeart/2005/8/layout/orgChart1"/>
    <dgm:cxn modelId="{9681B259-471A-4266-B3B0-748D986448BA}" type="presParOf" srcId="{54AC31AB-AFAD-4B1F-8542-029E3ECE1127}" destId="{3CF58ACA-CBCB-4517-BC16-0768FE767C6D}" srcOrd="2" destOrd="0" presId="urn:microsoft.com/office/officeart/2005/8/layout/orgChart1"/>
    <dgm:cxn modelId="{9BBBFC88-BC09-40BA-B1AA-9373FF4A51E8}" type="presParOf" srcId="{3A59D2C4-C564-4350-8F20-7238058FECD4}" destId="{A99ECC70-33CD-4425-953D-E8399138B4CE}" srcOrd="4" destOrd="0" presId="urn:microsoft.com/office/officeart/2005/8/layout/orgChart1"/>
    <dgm:cxn modelId="{0A28A850-DC63-4FDB-A3AE-4FB4FAD85603}" type="presParOf" srcId="{3A59D2C4-C564-4350-8F20-7238058FECD4}" destId="{AACA456B-2FF7-4FFB-8316-DAFA4F78588B}" srcOrd="5" destOrd="0" presId="urn:microsoft.com/office/officeart/2005/8/layout/orgChart1"/>
    <dgm:cxn modelId="{E2B22775-DB6E-4DB4-B174-FD789F1DABC3}" type="presParOf" srcId="{AACA456B-2FF7-4FFB-8316-DAFA4F78588B}" destId="{8BC0C181-FE55-4C51-BC5F-4F85BC58EA22}" srcOrd="0" destOrd="0" presId="urn:microsoft.com/office/officeart/2005/8/layout/orgChart1"/>
    <dgm:cxn modelId="{77B42704-F1AE-40BC-AE34-1C3FE72F289E}" type="presParOf" srcId="{8BC0C181-FE55-4C51-BC5F-4F85BC58EA22}" destId="{1AC968E4-9BED-4734-AC54-74CA091FE925}" srcOrd="0" destOrd="0" presId="urn:microsoft.com/office/officeart/2005/8/layout/orgChart1"/>
    <dgm:cxn modelId="{A6EBE375-5A2E-43B3-813A-28BB3647F097}" type="presParOf" srcId="{8BC0C181-FE55-4C51-BC5F-4F85BC58EA22}" destId="{0BAE1890-FD06-4AAC-9DE3-95F166A9BD1C}" srcOrd="1" destOrd="0" presId="urn:microsoft.com/office/officeart/2005/8/layout/orgChart1"/>
    <dgm:cxn modelId="{248830B4-DD7F-4840-839A-9E086B5DBE6E}" type="presParOf" srcId="{AACA456B-2FF7-4FFB-8316-DAFA4F78588B}" destId="{B268B7B9-CD32-4A81-B6C5-FE74CC15B028}" srcOrd="1" destOrd="0" presId="urn:microsoft.com/office/officeart/2005/8/layout/orgChart1"/>
    <dgm:cxn modelId="{63C87D5C-E340-40E6-B0B3-99995A473419}" type="presParOf" srcId="{AACA456B-2FF7-4FFB-8316-DAFA4F78588B}" destId="{7BF65261-F6D1-42DA-8C51-E827933A9BE9}" srcOrd="2" destOrd="0" presId="urn:microsoft.com/office/officeart/2005/8/layout/orgChart1"/>
    <dgm:cxn modelId="{C0D25ACE-38C6-4DA8-B99E-296D4325DBCF}" type="presParOf" srcId="{3A59D2C4-C564-4350-8F20-7238058FECD4}" destId="{F51EF3E5-EA24-4F47-9BF0-60BE9774919A}" srcOrd="6" destOrd="0" presId="urn:microsoft.com/office/officeart/2005/8/layout/orgChart1"/>
    <dgm:cxn modelId="{7B5017C4-2922-4095-8084-D5E56B2E629D}" type="presParOf" srcId="{3A59D2C4-C564-4350-8F20-7238058FECD4}" destId="{570F46F6-D24D-4F0B-9777-62923C69341E}" srcOrd="7" destOrd="0" presId="urn:microsoft.com/office/officeart/2005/8/layout/orgChart1"/>
    <dgm:cxn modelId="{0DFC4648-B893-445F-A1FB-BEDE19F81C1D}" type="presParOf" srcId="{570F46F6-D24D-4F0B-9777-62923C69341E}" destId="{7897B34F-556B-4B99-A846-A44B904A121D}" srcOrd="0" destOrd="0" presId="urn:microsoft.com/office/officeart/2005/8/layout/orgChart1"/>
    <dgm:cxn modelId="{E5493C5E-D858-4BB2-AE33-4BDD2205288F}" type="presParOf" srcId="{7897B34F-556B-4B99-A846-A44B904A121D}" destId="{91E28FD6-68FF-44E1-9FE0-AB56C11FED87}" srcOrd="0" destOrd="0" presId="urn:microsoft.com/office/officeart/2005/8/layout/orgChart1"/>
    <dgm:cxn modelId="{1DEC0B7F-A003-4A12-9A8B-C194DB1AF0FC}" type="presParOf" srcId="{7897B34F-556B-4B99-A846-A44B904A121D}" destId="{764B31DA-EA92-498A-9A02-D861B6C2B11F}" srcOrd="1" destOrd="0" presId="urn:microsoft.com/office/officeart/2005/8/layout/orgChart1"/>
    <dgm:cxn modelId="{0ED39C3E-940A-4845-B9BD-EC9B169CEB88}" type="presParOf" srcId="{570F46F6-D24D-4F0B-9777-62923C69341E}" destId="{EB6DC9DA-B772-4906-AF55-389332D77A4C}" srcOrd="1" destOrd="0" presId="urn:microsoft.com/office/officeart/2005/8/layout/orgChart1"/>
    <dgm:cxn modelId="{D8A79269-833E-472F-91A0-DBDB7697C741}" type="presParOf" srcId="{570F46F6-D24D-4F0B-9777-62923C69341E}" destId="{71B9B12E-A004-422C-B32C-9BFFB8FE6D63}" srcOrd="2" destOrd="0" presId="urn:microsoft.com/office/officeart/2005/8/layout/orgChart1"/>
    <dgm:cxn modelId="{9C42FAEC-9002-43F9-8172-EA0671009B24}" type="presParOf" srcId="{82649ADA-47BF-4433-B9E5-1EF693658528}" destId="{448EB101-0446-4C80-B4B0-2F443B86744B}" srcOrd="2" destOrd="0" presId="urn:microsoft.com/office/officeart/2005/8/layout/orgChart1"/>
    <dgm:cxn modelId="{D0EACEE3-28FD-4171-84AC-C8DD076A4EBF}" type="presParOf" srcId="{265C2550-3D7C-4E5B-8E4A-125BCFB8686C}" destId="{C9DD448A-12D6-46DE-83AA-B04D5C15FE71}" srcOrd="1" destOrd="0" presId="urn:microsoft.com/office/officeart/2005/8/layout/orgChart1"/>
    <dgm:cxn modelId="{57E1C979-4001-45E1-9815-C08260C267C9}" type="presParOf" srcId="{C9DD448A-12D6-46DE-83AA-B04D5C15FE71}" destId="{6427CA50-5A01-4055-B97A-5890255469AA}" srcOrd="0" destOrd="0" presId="urn:microsoft.com/office/officeart/2005/8/layout/orgChart1"/>
    <dgm:cxn modelId="{2FE3E913-53B5-4D7F-B38D-8A35126359FB}" type="presParOf" srcId="{6427CA50-5A01-4055-B97A-5890255469AA}" destId="{398896A9-44FD-429A-B5C4-CE6E4A1D8398}" srcOrd="0" destOrd="0" presId="urn:microsoft.com/office/officeart/2005/8/layout/orgChart1"/>
    <dgm:cxn modelId="{37300CE5-A930-451A-B410-6AD3033735F9}" type="presParOf" srcId="{6427CA50-5A01-4055-B97A-5890255469AA}" destId="{9647CB12-679C-43C6-BED3-D77FBF616C66}" srcOrd="1" destOrd="0" presId="urn:microsoft.com/office/officeart/2005/8/layout/orgChart1"/>
    <dgm:cxn modelId="{7399C2D3-2DBD-4FAC-90BF-C46843E32819}" type="presParOf" srcId="{C9DD448A-12D6-46DE-83AA-B04D5C15FE71}" destId="{2ACDEA10-5AED-4322-B4FA-7F2494BB84B1}" srcOrd="1" destOrd="0" presId="urn:microsoft.com/office/officeart/2005/8/layout/orgChart1"/>
    <dgm:cxn modelId="{C995FEE4-F68A-412A-9035-B5AACBAF1DDF}" type="presParOf" srcId="{C9DD448A-12D6-46DE-83AA-B04D5C15FE71}" destId="{CADE519E-FCB7-4E32-9507-E1185A745475}" srcOrd="2" destOrd="0" presId="urn:microsoft.com/office/officeart/2005/8/layout/orgChart1"/>
  </dgm:cxnLst>
  <dgm:bg/>
  <dgm:whole>
    <a:ln w="12700"/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51EF3E5-EA24-4F47-9BF0-60BE9774919A}">
      <dsp:nvSpPr>
        <dsp:cNvPr id="0" name=""/>
        <dsp:cNvSpPr/>
      </dsp:nvSpPr>
      <dsp:spPr>
        <a:xfrm>
          <a:off x="2869966" y="2155758"/>
          <a:ext cx="2146342" cy="5462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8787"/>
              </a:lnTo>
              <a:lnTo>
                <a:pt x="2146342" y="418787"/>
              </a:lnTo>
              <a:lnTo>
                <a:pt x="2146342" y="54628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9ECC70-33CD-4425-953D-E8399138B4CE}">
      <dsp:nvSpPr>
        <dsp:cNvPr id="0" name=""/>
        <dsp:cNvSpPr/>
      </dsp:nvSpPr>
      <dsp:spPr>
        <a:xfrm>
          <a:off x="2869966" y="2155758"/>
          <a:ext cx="677126" cy="5462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8787"/>
              </a:lnTo>
              <a:lnTo>
                <a:pt x="677126" y="418787"/>
              </a:lnTo>
              <a:lnTo>
                <a:pt x="677126" y="54628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8BA800-3A59-45FE-8E36-A1B8A89ED3C9}">
      <dsp:nvSpPr>
        <dsp:cNvPr id="0" name=""/>
        <dsp:cNvSpPr/>
      </dsp:nvSpPr>
      <dsp:spPr>
        <a:xfrm>
          <a:off x="2077877" y="2155758"/>
          <a:ext cx="792089" cy="546281"/>
        </a:xfrm>
        <a:custGeom>
          <a:avLst/>
          <a:gdLst/>
          <a:ahLst/>
          <a:cxnLst/>
          <a:rect l="0" t="0" r="0" b="0"/>
          <a:pathLst>
            <a:path>
              <a:moveTo>
                <a:pt x="792089" y="0"/>
              </a:moveTo>
              <a:lnTo>
                <a:pt x="792089" y="418787"/>
              </a:lnTo>
              <a:lnTo>
                <a:pt x="0" y="418787"/>
              </a:lnTo>
              <a:lnTo>
                <a:pt x="0" y="54628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6AE48E-DCA5-42F8-9B4A-F5927FE83DB1}">
      <dsp:nvSpPr>
        <dsp:cNvPr id="0" name=""/>
        <dsp:cNvSpPr/>
      </dsp:nvSpPr>
      <dsp:spPr>
        <a:xfrm>
          <a:off x="608661" y="2155758"/>
          <a:ext cx="2261305" cy="546281"/>
        </a:xfrm>
        <a:custGeom>
          <a:avLst/>
          <a:gdLst/>
          <a:ahLst/>
          <a:cxnLst/>
          <a:rect l="0" t="0" r="0" b="0"/>
          <a:pathLst>
            <a:path>
              <a:moveTo>
                <a:pt x="2261305" y="0"/>
              </a:moveTo>
              <a:lnTo>
                <a:pt x="2261305" y="418787"/>
              </a:lnTo>
              <a:lnTo>
                <a:pt x="0" y="418787"/>
              </a:lnTo>
              <a:lnTo>
                <a:pt x="0" y="54628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9B42AE-9BEB-44A1-BB67-81184C761E2C}">
      <dsp:nvSpPr>
        <dsp:cNvPr id="0" name=""/>
        <dsp:cNvSpPr/>
      </dsp:nvSpPr>
      <dsp:spPr>
        <a:xfrm>
          <a:off x="1664031" y="1181103"/>
          <a:ext cx="2411870" cy="974654"/>
        </a:xfrm>
        <a:prstGeom prst="rect">
          <a:avLst/>
        </a:prstGeom>
        <a:noFill/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u="sng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VE 2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ctober 9, 2012 - September 15, 2013</a:t>
          </a:r>
        </a:p>
      </dsp:txBody>
      <dsp:txXfrm>
        <a:off x="1664031" y="1181103"/>
        <a:ext cx="2411870" cy="974654"/>
      </dsp:txXfrm>
    </dsp:sp>
    <dsp:sp modelId="{1E9281F4-1ACA-461D-9415-8299CDAE1238}">
      <dsp:nvSpPr>
        <dsp:cNvPr id="0" name=""/>
        <dsp:cNvSpPr/>
      </dsp:nvSpPr>
      <dsp:spPr>
        <a:xfrm>
          <a:off x="1547" y="2702039"/>
          <a:ext cx="1214228" cy="607114"/>
        </a:xfrm>
        <a:prstGeom prst="rect">
          <a:avLst/>
        </a:pr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rs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962</a:t>
          </a:r>
          <a:endParaRPr lang="en-US" sz="1200" kern="1200"/>
        </a:p>
      </dsp:txBody>
      <dsp:txXfrm>
        <a:off x="1547" y="2702039"/>
        <a:ext cx="1214228" cy="607114"/>
      </dsp:txXfrm>
    </dsp:sp>
    <dsp:sp modelId="{E3C5DD0E-20F4-498C-A682-CB0CA8675865}">
      <dsp:nvSpPr>
        <dsp:cNvPr id="0" name=""/>
        <dsp:cNvSpPr/>
      </dsp:nvSpPr>
      <dsp:spPr>
        <a:xfrm>
          <a:off x="1470763" y="2702039"/>
          <a:ext cx="1214228" cy="607114"/>
        </a:xfrm>
        <a:prstGeom prst="rect">
          <a:avLst/>
        </a:pr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ixed Users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6</a:t>
          </a:r>
        </a:p>
      </dsp:txBody>
      <dsp:txXfrm>
        <a:off x="1470763" y="2702039"/>
        <a:ext cx="1214228" cy="607114"/>
      </dsp:txXfrm>
    </dsp:sp>
    <dsp:sp modelId="{1AC968E4-9BED-4734-AC54-74CA091FE925}">
      <dsp:nvSpPr>
        <dsp:cNvPr id="0" name=""/>
        <dsp:cNvSpPr/>
      </dsp:nvSpPr>
      <dsp:spPr>
        <a:xfrm>
          <a:off x="2939979" y="2702039"/>
          <a:ext cx="1214228" cy="607114"/>
        </a:xfrm>
        <a:prstGeom prst="rect">
          <a:avLst/>
        </a:pr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less Tobacco Use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=36</a:t>
          </a:r>
        </a:p>
      </dsp:txBody>
      <dsp:txXfrm>
        <a:off x="2939979" y="2702039"/>
        <a:ext cx="1214228" cy="607114"/>
      </dsp:txXfrm>
    </dsp:sp>
    <dsp:sp modelId="{91E28FD6-68FF-44E1-9FE0-AB56C11FED87}">
      <dsp:nvSpPr>
        <dsp:cNvPr id="0" name=""/>
        <dsp:cNvSpPr/>
      </dsp:nvSpPr>
      <dsp:spPr>
        <a:xfrm>
          <a:off x="4409195" y="2702039"/>
          <a:ext cx="1214228" cy="607114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itte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n=78</a:t>
          </a:r>
        </a:p>
      </dsp:txBody>
      <dsp:txXfrm>
        <a:off x="4409195" y="2702039"/>
        <a:ext cx="1214228" cy="607114"/>
      </dsp:txXfrm>
    </dsp:sp>
    <dsp:sp modelId="{398896A9-44FD-429A-B5C4-CE6E4A1D8398}">
      <dsp:nvSpPr>
        <dsp:cNvPr id="0" name=""/>
        <dsp:cNvSpPr/>
      </dsp:nvSpPr>
      <dsp:spPr>
        <a:xfrm>
          <a:off x="1645490" y="77479"/>
          <a:ext cx="2468744" cy="832596"/>
        </a:xfrm>
        <a:prstGeom prst="rect">
          <a:avLst/>
        </a:prstGeom>
        <a:noFill/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u="sng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VE 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ugust 9, 2010 - October 18, 201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mokers n=1112</a:t>
          </a:r>
        </a:p>
      </dsp:txBody>
      <dsp:txXfrm>
        <a:off x="1645490" y="77479"/>
        <a:ext cx="2468744" cy="8325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Sidhu</dc:creator>
  <cp:keywords/>
  <dc:description/>
  <cp:lastModifiedBy>Anu Sidhu</cp:lastModifiedBy>
  <cp:revision>2</cp:revision>
  <dcterms:created xsi:type="dcterms:W3CDTF">2022-08-09T15:06:00Z</dcterms:created>
  <dcterms:modified xsi:type="dcterms:W3CDTF">2022-08-17T00:37:00Z</dcterms:modified>
</cp:coreProperties>
</file>